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8AE78E" w14:textId="1EE59DEF" w:rsidR="00842678" w:rsidRPr="00842678" w:rsidRDefault="00842678">
      <w:pPr>
        <w:rPr>
          <w:rFonts w:ascii="Times New Roman" w:hAnsi="Times New Roman" w:cs="Times New Roman"/>
        </w:rPr>
      </w:pPr>
      <w:r w:rsidRPr="00842678">
        <w:rPr>
          <w:rFonts w:ascii="Times New Roman" w:hAnsi="Times New Roman" w:cs="Times New Roman"/>
          <w:b/>
          <w:bCs/>
        </w:rPr>
        <w:t>S1 Table</w:t>
      </w:r>
      <w:r w:rsidRPr="00842678">
        <w:rPr>
          <w:rFonts w:ascii="Times New Roman" w:hAnsi="Times New Roman" w:cs="Times New Roman"/>
        </w:rPr>
        <w:t>. Demographic information for all participants (N=1372) in the study</w:t>
      </w:r>
    </w:p>
    <w:p w14:paraId="51D4A007" w14:textId="77777777" w:rsidR="00842678" w:rsidRDefault="008426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984"/>
      </w:tblGrid>
      <w:tr w:rsidR="00842678" w:rsidRPr="00842678" w14:paraId="00A20F41" w14:textId="77777777" w:rsidTr="00842678">
        <w:tc>
          <w:tcPr>
            <w:tcW w:w="4957" w:type="dxa"/>
          </w:tcPr>
          <w:p w14:paraId="3B845975" w14:textId="77777777" w:rsidR="00842678" w:rsidRPr="00842678" w:rsidRDefault="00842678" w:rsidP="00EA2A37">
            <w:pPr>
              <w:rPr>
                <w:rFonts w:ascii="Times New Roman" w:hAnsi="Times New Roman" w:cs="Times New Roman"/>
                <w:b/>
                <w:bCs/>
              </w:rPr>
            </w:pPr>
            <w:r w:rsidRPr="00842678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984" w:type="dxa"/>
          </w:tcPr>
          <w:p w14:paraId="5F68A788" w14:textId="6757C66F" w:rsidR="00842678" w:rsidRPr="00842678" w:rsidRDefault="00842678" w:rsidP="00EA2A37">
            <w:pPr>
              <w:rPr>
                <w:rFonts w:ascii="Times New Roman" w:hAnsi="Times New Roman" w:cs="Times New Roman"/>
                <w:b/>
                <w:bCs/>
              </w:rPr>
            </w:pPr>
            <w:r w:rsidRPr="00842678">
              <w:rPr>
                <w:rFonts w:ascii="Times New Roman" w:hAnsi="Times New Roman" w:cs="Times New Roman"/>
                <w:b/>
                <w:bCs/>
              </w:rPr>
              <w:t>Number of participants</w:t>
            </w:r>
          </w:p>
        </w:tc>
      </w:tr>
      <w:tr w:rsidR="00842678" w:rsidRPr="00842678" w14:paraId="5DB28662" w14:textId="77777777" w:rsidTr="00842678">
        <w:tc>
          <w:tcPr>
            <w:tcW w:w="4957" w:type="dxa"/>
          </w:tcPr>
          <w:p w14:paraId="642FD8D9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984" w:type="dxa"/>
          </w:tcPr>
          <w:p w14:paraId="1A9EEB6E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6F24514A" w14:textId="77777777" w:rsidTr="00842678">
        <w:tc>
          <w:tcPr>
            <w:tcW w:w="4957" w:type="dxa"/>
          </w:tcPr>
          <w:p w14:paraId="24DA3ABD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984" w:type="dxa"/>
          </w:tcPr>
          <w:p w14:paraId="630C3608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34BDDC01" w14:textId="77777777" w:rsidTr="00842678">
        <w:tc>
          <w:tcPr>
            <w:tcW w:w="4957" w:type="dxa"/>
          </w:tcPr>
          <w:p w14:paraId="5F4F7998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984" w:type="dxa"/>
          </w:tcPr>
          <w:p w14:paraId="06F8A3D9" w14:textId="102963EB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  <w:r w:rsidRPr="00842678">
              <w:rPr>
                <w:rFonts w:ascii="Times New Roman" w:hAnsi="Times New Roman" w:cs="Times New Roman"/>
              </w:rPr>
              <w:t>7</w:t>
            </w:r>
          </w:p>
        </w:tc>
      </w:tr>
      <w:tr w:rsidR="00842678" w:rsidRPr="00842678" w14:paraId="527610F6" w14:textId="77777777" w:rsidTr="00842678">
        <w:tc>
          <w:tcPr>
            <w:tcW w:w="4957" w:type="dxa"/>
          </w:tcPr>
          <w:p w14:paraId="72ADD160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984" w:type="dxa"/>
          </w:tcPr>
          <w:p w14:paraId="114646DD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3</w:t>
            </w:r>
          </w:p>
        </w:tc>
      </w:tr>
      <w:tr w:rsidR="00842678" w:rsidRPr="00842678" w14:paraId="52EFB12E" w14:textId="77777777" w:rsidTr="00842678">
        <w:tc>
          <w:tcPr>
            <w:tcW w:w="4957" w:type="dxa"/>
          </w:tcPr>
          <w:p w14:paraId="16758F9A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984" w:type="dxa"/>
          </w:tcPr>
          <w:p w14:paraId="3712BF71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7</w:t>
            </w:r>
          </w:p>
        </w:tc>
      </w:tr>
      <w:tr w:rsidR="00842678" w:rsidRPr="00842678" w14:paraId="61155AD9" w14:textId="77777777" w:rsidTr="00842678">
        <w:tc>
          <w:tcPr>
            <w:tcW w:w="4957" w:type="dxa"/>
          </w:tcPr>
          <w:p w14:paraId="506D1E0E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984" w:type="dxa"/>
          </w:tcPr>
          <w:p w14:paraId="0526F1F4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4</w:t>
            </w:r>
          </w:p>
        </w:tc>
      </w:tr>
      <w:tr w:rsidR="00842678" w:rsidRPr="00842678" w14:paraId="47B8BF91" w14:textId="77777777" w:rsidTr="00842678">
        <w:tc>
          <w:tcPr>
            <w:tcW w:w="4957" w:type="dxa"/>
          </w:tcPr>
          <w:p w14:paraId="0B4B220F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984" w:type="dxa"/>
          </w:tcPr>
          <w:p w14:paraId="5C664A27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0B5B8E28" w14:textId="77777777" w:rsidTr="00842678">
        <w:tc>
          <w:tcPr>
            <w:tcW w:w="4957" w:type="dxa"/>
          </w:tcPr>
          <w:p w14:paraId="1599F1E6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984" w:type="dxa"/>
          </w:tcPr>
          <w:p w14:paraId="4DE1BE53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30</w:t>
            </w:r>
          </w:p>
        </w:tc>
      </w:tr>
      <w:tr w:rsidR="00842678" w:rsidRPr="00842678" w14:paraId="3BFF5F59" w14:textId="77777777" w:rsidTr="00842678">
        <w:tc>
          <w:tcPr>
            <w:tcW w:w="4957" w:type="dxa"/>
          </w:tcPr>
          <w:p w14:paraId="52693B58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984" w:type="dxa"/>
          </w:tcPr>
          <w:p w14:paraId="2A167C42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3</w:t>
            </w:r>
          </w:p>
        </w:tc>
      </w:tr>
      <w:tr w:rsidR="00842678" w:rsidRPr="00842678" w14:paraId="3A4F8196" w14:textId="77777777" w:rsidTr="00842678">
        <w:tc>
          <w:tcPr>
            <w:tcW w:w="4957" w:type="dxa"/>
          </w:tcPr>
          <w:p w14:paraId="4EF9AA42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984" w:type="dxa"/>
          </w:tcPr>
          <w:p w14:paraId="5B05770C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2</w:t>
            </w:r>
          </w:p>
        </w:tc>
      </w:tr>
      <w:tr w:rsidR="00842678" w:rsidRPr="00842678" w14:paraId="3520DCD8" w14:textId="77777777" w:rsidTr="00842678">
        <w:tc>
          <w:tcPr>
            <w:tcW w:w="4957" w:type="dxa"/>
          </w:tcPr>
          <w:p w14:paraId="172B208D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984" w:type="dxa"/>
          </w:tcPr>
          <w:p w14:paraId="6C8C7884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4168F6D4" w14:textId="77777777" w:rsidTr="00842678">
        <w:tc>
          <w:tcPr>
            <w:tcW w:w="4957" w:type="dxa"/>
          </w:tcPr>
          <w:p w14:paraId="48C51CF7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1984" w:type="dxa"/>
          </w:tcPr>
          <w:p w14:paraId="4CF5090B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3EB109DC" w14:textId="77777777" w:rsidTr="00842678">
        <w:tc>
          <w:tcPr>
            <w:tcW w:w="4957" w:type="dxa"/>
          </w:tcPr>
          <w:p w14:paraId="72D1F8A8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1984" w:type="dxa"/>
          </w:tcPr>
          <w:p w14:paraId="7C3D3678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02E681A2" w14:textId="77777777" w:rsidTr="00842678">
        <w:tc>
          <w:tcPr>
            <w:tcW w:w="4957" w:type="dxa"/>
          </w:tcPr>
          <w:p w14:paraId="28D410B2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984" w:type="dxa"/>
          </w:tcPr>
          <w:p w14:paraId="6A9132FC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7</w:t>
            </w:r>
          </w:p>
        </w:tc>
      </w:tr>
      <w:tr w:rsidR="00842678" w:rsidRPr="00842678" w14:paraId="27729A44" w14:textId="77777777" w:rsidTr="00842678">
        <w:tc>
          <w:tcPr>
            <w:tcW w:w="4957" w:type="dxa"/>
          </w:tcPr>
          <w:p w14:paraId="6007E76F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1984" w:type="dxa"/>
          </w:tcPr>
          <w:p w14:paraId="2A468763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2D271866" w14:textId="77777777" w:rsidTr="00842678">
        <w:tc>
          <w:tcPr>
            <w:tcW w:w="4957" w:type="dxa"/>
          </w:tcPr>
          <w:p w14:paraId="7294E097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984" w:type="dxa"/>
          </w:tcPr>
          <w:p w14:paraId="54790268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8</w:t>
            </w:r>
          </w:p>
        </w:tc>
      </w:tr>
      <w:tr w:rsidR="00842678" w:rsidRPr="00842678" w14:paraId="54543708" w14:textId="77777777" w:rsidTr="00842678">
        <w:tc>
          <w:tcPr>
            <w:tcW w:w="4957" w:type="dxa"/>
          </w:tcPr>
          <w:p w14:paraId="4FDFCD68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1984" w:type="dxa"/>
          </w:tcPr>
          <w:p w14:paraId="57D7EC24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00959111" w14:textId="77777777" w:rsidTr="00842678">
        <w:tc>
          <w:tcPr>
            <w:tcW w:w="4957" w:type="dxa"/>
          </w:tcPr>
          <w:p w14:paraId="3DD012D6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984" w:type="dxa"/>
          </w:tcPr>
          <w:p w14:paraId="726F68EA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393BF698" w14:textId="77777777" w:rsidTr="00842678">
        <w:tc>
          <w:tcPr>
            <w:tcW w:w="4957" w:type="dxa"/>
          </w:tcPr>
          <w:p w14:paraId="04EAE889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984" w:type="dxa"/>
          </w:tcPr>
          <w:p w14:paraId="42E77B74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6</w:t>
            </w:r>
          </w:p>
        </w:tc>
      </w:tr>
      <w:tr w:rsidR="00842678" w:rsidRPr="00842678" w14:paraId="70461F26" w14:textId="77777777" w:rsidTr="00842678">
        <w:tc>
          <w:tcPr>
            <w:tcW w:w="4957" w:type="dxa"/>
          </w:tcPr>
          <w:p w14:paraId="4C700341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984" w:type="dxa"/>
          </w:tcPr>
          <w:p w14:paraId="0039ACE2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1</w:t>
            </w:r>
          </w:p>
        </w:tc>
      </w:tr>
      <w:tr w:rsidR="00842678" w:rsidRPr="00842678" w14:paraId="6B0C0A1B" w14:textId="77777777" w:rsidTr="00842678">
        <w:tc>
          <w:tcPr>
            <w:tcW w:w="4957" w:type="dxa"/>
          </w:tcPr>
          <w:p w14:paraId="4D25F096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984" w:type="dxa"/>
          </w:tcPr>
          <w:p w14:paraId="438B8707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8</w:t>
            </w:r>
          </w:p>
        </w:tc>
      </w:tr>
      <w:tr w:rsidR="00842678" w:rsidRPr="00842678" w14:paraId="5FAC8344" w14:textId="77777777" w:rsidTr="00842678">
        <w:tc>
          <w:tcPr>
            <w:tcW w:w="4957" w:type="dxa"/>
          </w:tcPr>
          <w:p w14:paraId="47ECAB9D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984" w:type="dxa"/>
          </w:tcPr>
          <w:p w14:paraId="5D807EF9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32</w:t>
            </w:r>
          </w:p>
        </w:tc>
      </w:tr>
      <w:tr w:rsidR="00842678" w:rsidRPr="00842678" w14:paraId="2F94402F" w14:textId="77777777" w:rsidTr="00842678">
        <w:tc>
          <w:tcPr>
            <w:tcW w:w="4957" w:type="dxa"/>
          </w:tcPr>
          <w:p w14:paraId="7834AFB3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1984" w:type="dxa"/>
          </w:tcPr>
          <w:p w14:paraId="18456ABA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07A810F0" w14:textId="77777777" w:rsidTr="00842678">
        <w:tc>
          <w:tcPr>
            <w:tcW w:w="4957" w:type="dxa"/>
          </w:tcPr>
          <w:p w14:paraId="656F0CC9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1984" w:type="dxa"/>
          </w:tcPr>
          <w:p w14:paraId="704A6052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3</w:t>
            </w:r>
          </w:p>
        </w:tc>
      </w:tr>
      <w:tr w:rsidR="00842678" w:rsidRPr="00842678" w14:paraId="7152B0CD" w14:textId="77777777" w:rsidTr="00842678">
        <w:tc>
          <w:tcPr>
            <w:tcW w:w="4957" w:type="dxa"/>
          </w:tcPr>
          <w:p w14:paraId="559E7AF6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984" w:type="dxa"/>
          </w:tcPr>
          <w:p w14:paraId="3BE01CEA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8</w:t>
            </w:r>
          </w:p>
        </w:tc>
      </w:tr>
      <w:tr w:rsidR="00842678" w:rsidRPr="00842678" w14:paraId="7233969F" w14:textId="77777777" w:rsidTr="00842678">
        <w:tc>
          <w:tcPr>
            <w:tcW w:w="4957" w:type="dxa"/>
          </w:tcPr>
          <w:p w14:paraId="0C55AAA0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984" w:type="dxa"/>
          </w:tcPr>
          <w:p w14:paraId="4D7F833B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6647F3A8" w14:textId="77777777" w:rsidTr="00842678">
        <w:tc>
          <w:tcPr>
            <w:tcW w:w="4957" w:type="dxa"/>
          </w:tcPr>
          <w:p w14:paraId="40263EC8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984" w:type="dxa"/>
          </w:tcPr>
          <w:p w14:paraId="16436396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76E10DE2" w14:textId="77777777" w:rsidTr="00842678">
        <w:tc>
          <w:tcPr>
            <w:tcW w:w="4957" w:type="dxa"/>
          </w:tcPr>
          <w:p w14:paraId="715B592F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984" w:type="dxa"/>
          </w:tcPr>
          <w:p w14:paraId="58794227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0912182F" w14:textId="77777777" w:rsidTr="00842678">
        <w:tc>
          <w:tcPr>
            <w:tcW w:w="4957" w:type="dxa"/>
          </w:tcPr>
          <w:p w14:paraId="32DE8180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984" w:type="dxa"/>
          </w:tcPr>
          <w:p w14:paraId="1D1AE2A5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1</w:t>
            </w:r>
          </w:p>
        </w:tc>
      </w:tr>
      <w:tr w:rsidR="00842678" w:rsidRPr="00842678" w14:paraId="198D7BD4" w14:textId="77777777" w:rsidTr="00842678">
        <w:tc>
          <w:tcPr>
            <w:tcW w:w="4957" w:type="dxa"/>
          </w:tcPr>
          <w:p w14:paraId="16368550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1984" w:type="dxa"/>
          </w:tcPr>
          <w:p w14:paraId="44A5176B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4</w:t>
            </w:r>
          </w:p>
        </w:tc>
      </w:tr>
      <w:tr w:rsidR="00842678" w:rsidRPr="00842678" w14:paraId="19723C47" w14:textId="77777777" w:rsidTr="00842678">
        <w:tc>
          <w:tcPr>
            <w:tcW w:w="4957" w:type="dxa"/>
          </w:tcPr>
          <w:p w14:paraId="63D42145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984" w:type="dxa"/>
          </w:tcPr>
          <w:p w14:paraId="5C0D492E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58</w:t>
            </w:r>
          </w:p>
        </w:tc>
      </w:tr>
      <w:tr w:rsidR="00842678" w:rsidRPr="00842678" w14:paraId="5F9999DC" w14:textId="77777777" w:rsidTr="00842678">
        <w:tc>
          <w:tcPr>
            <w:tcW w:w="4957" w:type="dxa"/>
          </w:tcPr>
          <w:p w14:paraId="4E7F2930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984" w:type="dxa"/>
          </w:tcPr>
          <w:p w14:paraId="7F5BF585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1236EFCC" w14:textId="77777777" w:rsidTr="00842678">
        <w:tc>
          <w:tcPr>
            <w:tcW w:w="4957" w:type="dxa"/>
          </w:tcPr>
          <w:p w14:paraId="22B07EBD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984" w:type="dxa"/>
          </w:tcPr>
          <w:p w14:paraId="67FAEF20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0D54CF7D" w14:textId="77777777" w:rsidTr="00842678">
        <w:tc>
          <w:tcPr>
            <w:tcW w:w="4957" w:type="dxa"/>
          </w:tcPr>
          <w:p w14:paraId="609A2C5D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984" w:type="dxa"/>
          </w:tcPr>
          <w:p w14:paraId="15A4E206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3</w:t>
            </w:r>
          </w:p>
        </w:tc>
      </w:tr>
      <w:tr w:rsidR="00842678" w:rsidRPr="00842678" w14:paraId="2CFEC770" w14:textId="77777777" w:rsidTr="00842678">
        <w:tc>
          <w:tcPr>
            <w:tcW w:w="4957" w:type="dxa"/>
          </w:tcPr>
          <w:p w14:paraId="09A8A543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1984" w:type="dxa"/>
          </w:tcPr>
          <w:p w14:paraId="25D8AD52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2</w:t>
            </w:r>
          </w:p>
        </w:tc>
      </w:tr>
      <w:tr w:rsidR="00842678" w:rsidRPr="00842678" w14:paraId="045AC4FD" w14:textId="77777777" w:rsidTr="00842678">
        <w:tc>
          <w:tcPr>
            <w:tcW w:w="4957" w:type="dxa"/>
          </w:tcPr>
          <w:p w14:paraId="4535EAFB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984" w:type="dxa"/>
          </w:tcPr>
          <w:p w14:paraId="40846A1D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162B2E4D" w14:textId="77777777" w:rsidTr="00842678">
        <w:tc>
          <w:tcPr>
            <w:tcW w:w="4957" w:type="dxa"/>
          </w:tcPr>
          <w:p w14:paraId="2943D968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984" w:type="dxa"/>
          </w:tcPr>
          <w:p w14:paraId="2AF826CD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7D4211B0" w14:textId="77777777" w:rsidTr="00842678">
        <w:tc>
          <w:tcPr>
            <w:tcW w:w="4957" w:type="dxa"/>
          </w:tcPr>
          <w:p w14:paraId="119C0822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984" w:type="dxa"/>
          </w:tcPr>
          <w:p w14:paraId="29F0B0C2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3</w:t>
            </w:r>
          </w:p>
        </w:tc>
      </w:tr>
      <w:tr w:rsidR="00842678" w:rsidRPr="00842678" w14:paraId="738654E5" w14:textId="77777777" w:rsidTr="00842678">
        <w:tc>
          <w:tcPr>
            <w:tcW w:w="4957" w:type="dxa"/>
          </w:tcPr>
          <w:p w14:paraId="6AAD87E4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984" w:type="dxa"/>
          </w:tcPr>
          <w:p w14:paraId="1E4338E1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68</w:t>
            </w:r>
          </w:p>
        </w:tc>
      </w:tr>
      <w:tr w:rsidR="00842678" w:rsidRPr="00842678" w14:paraId="21C4BBD7" w14:textId="77777777" w:rsidTr="00842678">
        <w:tc>
          <w:tcPr>
            <w:tcW w:w="4957" w:type="dxa"/>
          </w:tcPr>
          <w:p w14:paraId="0373BF25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984" w:type="dxa"/>
          </w:tcPr>
          <w:p w14:paraId="0A789BED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9</w:t>
            </w:r>
          </w:p>
        </w:tc>
      </w:tr>
      <w:tr w:rsidR="00842678" w:rsidRPr="00842678" w14:paraId="7C11B3BA" w14:textId="77777777" w:rsidTr="00842678">
        <w:tc>
          <w:tcPr>
            <w:tcW w:w="4957" w:type="dxa"/>
          </w:tcPr>
          <w:p w14:paraId="1366F0D7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984" w:type="dxa"/>
          </w:tcPr>
          <w:p w14:paraId="6F321163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6</w:t>
            </w:r>
          </w:p>
        </w:tc>
      </w:tr>
      <w:tr w:rsidR="00842678" w:rsidRPr="00842678" w14:paraId="11B5F57D" w14:textId="77777777" w:rsidTr="00842678">
        <w:tc>
          <w:tcPr>
            <w:tcW w:w="4957" w:type="dxa"/>
          </w:tcPr>
          <w:p w14:paraId="4E28EB45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984" w:type="dxa"/>
          </w:tcPr>
          <w:p w14:paraId="12D683EC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006E2F6C" w14:textId="77777777" w:rsidTr="00842678">
        <w:tc>
          <w:tcPr>
            <w:tcW w:w="4957" w:type="dxa"/>
          </w:tcPr>
          <w:p w14:paraId="0C977C2D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984" w:type="dxa"/>
          </w:tcPr>
          <w:p w14:paraId="2A8393EE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189471C1" w14:textId="77777777" w:rsidTr="00842678">
        <w:tc>
          <w:tcPr>
            <w:tcW w:w="4957" w:type="dxa"/>
          </w:tcPr>
          <w:p w14:paraId="1E1DE108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984" w:type="dxa"/>
          </w:tcPr>
          <w:p w14:paraId="7B4EBC7B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96</w:t>
            </w:r>
          </w:p>
        </w:tc>
      </w:tr>
      <w:tr w:rsidR="00842678" w:rsidRPr="00842678" w14:paraId="14EC9457" w14:textId="77777777" w:rsidTr="00842678">
        <w:tc>
          <w:tcPr>
            <w:tcW w:w="4957" w:type="dxa"/>
          </w:tcPr>
          <w:p w14:paraId="11DCB7C2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984" w:type="dxa"/>
          </w:tcPr>
          <w:p w14:paraId="5B823B42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14</w:t>
            </w:r>
          </w:p>
        </w:tc>
      </w:tr>
      <w:tr w:rsidR="00842678" w:rsidRPr="00842678" w14:paraId="3C89C234" w14:textId="77777777" w:rsidTr="00842678">
        <w:tc>
          <w:tcPr>
            <w:tcW w:w="4957" w:type="dxa"/>
          </w:tcPr>
          <w:p w14:paraId="53037744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984" w:type="dxa"/>
          </w:tcPr>
          <w:p w14:paraId="4703453E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617D38F4" w14:textId="77777777" w:rsidTr="00842678">
        <w:tc>
          <w:tcPr>
            <w:tcW w:w="4957" w:type="dxa"/>
          </w:tcPr>
          <w:p w14:paraId="0BEC1332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984" w:type="dxa"/>
          </w:tcPr>
          <w:p w14:paraId="7AA91185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4</w:t>
            </w:r>
          </w:p>
        </w:tc>
      </w:tr>
      <w:tr w:rsidR="00842678" w:rsidRPr="00842678" w14:paraId="7A6FF0F7" w14:textId="77777777" w:rsidTr="00842678">
        <w:tc>
          <w:tcPr>
            <w:tcW w:w="4957" w:type="dxa"/>
          </w:tcPr>
          <w:p w14:paraId="1BFEE613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984" w:type="dxa"/>
          </w:tcPr>
          <w:p w14:paraId="1CCD1CEE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04D62E40" w14:textId="77777777" w:rsidTr="00842678">
        <w:tc>
          <w:tcPr>
            <w:tcW w:w="4957" w:type="dxa"/>
          </w:tcPr>
          <w:p w14:paraId="337C3DC0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lastRenderedPageBreak/>
              <w:t>Slovenia</w:t>
            </w:r>
          </w:p>
        </w:tc>
        <w:tc>
          <w:tcPr>
            <w:tcW w:w="1984" w:type="dxa"/>
          </w:tcPr>
          <w:p w14:paraId="4059B8B4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7</w:t>
            </w:r>
          </w:p>
        </w:tc>
      </w:tr>
      <w:tr w:rsidR="00842678" w:rsidRPr="00842678" w14:paraId="3FC7340F" w14:textId="77777777" w:rsidTr="00842678">
        <w:tc>
          <w:tcPr>
            <w:tcW w:w="4957" w:type="dxa"/>
          </w:tcPr>
          <w:p w14:paraId="27B90719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984" w:type="dxa"/>
          </w:tcPr>
          <w:p w14:paraId="00520641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222</w:t>
            </w:r>
          </w:p>
        </w:tc>
      </w:tr>
      <w:tr w:rsidR="00842678" w:rsidRPr="00842678" w14:paraId="204013E9" w14:textId="77777777" w:rsidTr="00842678">
        <w:tc>
          <w:tcPr>
            <w:tcW w:w="4957" w:type="dxa"/>
          </w:tcPr>
          <w:p w14:paraId="5824FD10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1984" w:type="dxa"/>
          </w:tcPr>
          <w:p w14:paraId="1E0D31F2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2</w:t>
            </w:r>
          </w:p>
        </w:tc>
      </w:tr>
      <w:tr w:rsidR="00842678" w:rsidRPr="00842678" w14:paraId="22289091" w14:textId="77777777" w:rsidTr="00842678">
        <w:tc>
          <w:tcPr>
            <w:tcW w:w="4957" w:type="dxa"/>
          </w:tcPr>
          <w:p w14:paraId="5548A5F0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984" w:type="dxa"/>
          </w:tcPr>
          <w:p w14:paraId="5F12CF4A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31</w:t>
            </w:r>
          </w:p>
        </w:tc>
      </w:tr>
      <w:tr w:rsidR="00842678" w:rsidRPr="00842678" w14:paraId="70497EFE" w14:textId="77777777" w:rsidTr="00842678">
        <w:tc>
          <w:tcPr>
            <w:tcW w:w="4957" w:type="dxa"/>
          </w:tcPr>
          <w:p w14:paraId="093ECF50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1984" w:type="dxa"/>
          </w:tcPr>
          <w:p w14:paraId="49A3F239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25E0A713" w14:textId="77777777" w:rsidTr="00842678">
        <w:tc>
          <w:tcPr>
            <w:tcW w:w="4957" w:type="dxa"/>
          </w:tcPr>
          <w:p w14:paraId="4E99D2A7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984" w:type="dxa"/>
          </w:tcPr>
          <w:p w14:paraId="7E333E96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2</w:t>
            </w:r>
          </w:p>
        </w:tc>
      </w:tr>
      <w:tr w:rsidR="00842678" w:rsidRPr="00842678" w14:paraId="5558B01F" w14:textId="77777777" w:rsidTr="00842678">
        <w:tc>
          <w:tcPr>
            <w:tcW w:w="4957" w:type="dxa"/>
          </w:tcPr>
          <w:p w14:paraId="3676555A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984" w:type="dxa"/>
          </w:tcPr>
          <w:p w14:paraId="74B5222D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2</w:t>
            </w:r>
          </w:p>
        </w:tc>
      </w:tr>
      <w:tr w:rsidR="00842678" w:rsidRPr="00842678" w14:paraId="708C3CED" w14:textId="77777777" w:rsidTr="00842678">
        <w:tc>
          <w:tcPr>
            <w:tcW w:w="4957" w:type="dxa"/>
          </w:tcPr>
          <w:p w14:paraId="46698248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984" w:type="dxa"/>
          </w:tcPr>
          <w:p w14:paraId="58B7E902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7</w:t>
            </w:r>
          </w:p>
        </w:tc>
      </w:tr>
      <w:tr w:rsidR="00842678" w:rsidRPr="00842678" w14:paraId="49A79890" w14:textId="77777777" w:rsidTr="00842678">
        <w:tc>
          <w:tcPr>
            <w:tcW w:w="4957" w:type="dxa"/>
          </w:tcPr>
          <w:p w14:paraId="4F0A3FE4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984" w:type="dxa"/>
          </w:tcPr>
          <w:p w14:paraId="5741E7F7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443</w:t>
            </w:r>
          </w:p>
        </w:tc>
      </w:tr>
      <w:tr w:rsidR="00842678" w:rsidRPr="00842678" w14:paraId="68B39F9A" w14:textId="77777777" w:rsidTr="00842678">
        <w:tc>
          <w:tcPr>
            <w:tcW w:w="4957" w:type="dxa"/>
          </w:tcPr>
          <w:p w14:paraId="3D94A720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84" w:type="dxa"/>
          </w:tcPr>
          <w:p w14:paraId="0ADC562A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66</w:t>
            </w:r>
          </w:p>
        </w:tc>
      </w:tr>
      <w:tr w:rsidR="00842678" w:rsidRPr="00842678" w14:paraId="53901F85" w14:textId="77777777" w:rsidTr="00842678">
        <w:tc>
          <w:tcPr>
            <w:tcW w:w="4957" w:type="dxa"/>
          </w:tcPr>
          <w:p w14:paraId="4DFED653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984" w:type="dxa"/>
          </w:tcPr>
          <w:p w14:paraId="4470FFE6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2</w:t>
            </w:r>
          </w:p>
        </w:tc>
      </w:tr>
      <w:tr w:rsidR="00842678" w:rsidRPr="00842678" w14:paraId="6C010B56" w14:textId="77777777" w:rsidTr="00842678">
        <w:tc>
          <w:tcPr>
            <w:tcW w:w="4957" w:type="dxa"/>
          </w:tcPr>
          <w:p w14:paraId="5B160349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1984" w:type="dxa"/>
          </w:tcPr>
          <w:p w14:paraId="7688FCC8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78A0486D" w14:textId="77777777" w:rsidTr="00842678">
        <w:tc>
          <w:tcPr>
            <w:tcW w:w="4957" w:type="dxa"/>
          </w:tcPr>
          <w:p w14:paraId="7F1CD507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984" w:type="dxa"/>
          </w:tcPr>
          <w:p w14:paraId="1025783D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0F147A33" w14:textId="77777777" w:rsidTr="00842678">
        <w:tc>
          <w:tcPr>
            <w:tcW w:w="4957" w:type="dxa"/>
          </w:tcPr>
          <w:p w14:paraId="38077BF6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984" w:type="dxa"/>
          </w:tcPr>
          <w:p w14:paraId="122B6F5A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1</w:t>
            </w:r>
          </w:p>
        </w:tc>
      </w:tr>
      <w:tr w:rsidR="00842678" w:rsidRPr="00842678" w14:paraId="3E8BBC04" w14:textId="77777777" w:rsidTr="00842678">
        <w:tc>
          <w:tcPr>
            <w:tcW w:w="4957" w:type="dxa"/>
          </w:tcPr>
          <w:p w14:paraId="1FA0B399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984" w:type="dxa"/>
          </w:tcPr>
          <w:p w14:paraId="7316A97B" w14:textId="6E067ABF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4</w:t>
            </w:r>
          </w:p>
        </w:tc>
      </w:tr>
      <w:tr w:rsidR="00842678" w:rsidRPr="00842678" w14:paraId="45E26876" w14:textId="77777777" w:rsidTr="00842678">
        <w:tc>
          <w:tcPr>
            <w:tcW w:w="4957" w:type="dxa"/>
          </w:tcPr>
          <w:p w14:paraId="11B8B029" w14:textId="01EB5514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I</w:t>
            </w:r>
            <w:r w:rsidRPr="00842678">
              <w:rPr>
                <w:rFonts w:ascii="Times New Roman" w:hAnsi="Times New Roman" w:cs="Times New Roman"/>
              </w:rPr>
              <w:t>ndonesia</w:t>
            </w:r>
          </w:p>
        </w:tc>
        <w:tc>
          <w:tcPr>
            <w:tcW w:w="1984" w:type="dxa"/>
          </w:tcPr>
          <w:p w14:paraId="754ACC0A" w14:textId="77777777" w:rsidR="00842678" w:rsidRPr="00842678" w:rsidRDefault="00842678" w:rsidP="00EA2A37">
            <w:pPr>
              <w:rPr>
                <w:rFonts w:ascii="Times New Roman" w:hAnsi="Times New Roman" w:cs="Times New Roman"/>
              </w:rPr>
            </w:pPr>
            <w:r w:rsidRPr="00842678">
              <w:rPr>
                <w:rFonts w:ascii="Times New Roman" w:hAnsi="Times New Roman" w:cs="Times New Roman"/>
              </w:rPr>
              <w:t>2</w:t>
            </w:r>
          </w:p>
        </w:tc>
      </w:tr>
    </w:tbl>
    <w:p w14:paraId="1CB088FF" w14:textId="77777777" w:rsidR="00842678" w:rsidRDefault="00842678"/>
    <w:sectPr w:rsidR="00842678" w:rsidSect="001A04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678"/>
    <w:rsid w:val="00012951"/>
    <w:rsid w:val="00020931"/>
    <w:rsid w:val="00023027"/>
    <w:rsid w:val="00062A94"/>
    <w:rsid w:val="000A457D"/>
    <w:rsid w:val="000A4C46"/>
    <w:rsid w:val="000A5B7D"/>
    <w:rsid w:val="000B3DA0"/>
    <w:rsid w:val="00117B1D"/>
    <w:rsid w:val="0016421D"/>
    <w:rsid w:val="00166894"/>
    <w:rsid w:val="00175A8F"/>
    <w:rsid w:val="001A0491"/>
    <w:rsid w:val="001A3760"/>
    <w:rsid w:val="001A4618"/>
    <w:rsid w:val="001B41BF"/>
    <w:rsid w:val="001E7482"/>
    <w:rsid w:val="002022A6"/>
    <w:rsid w:val="002450C7"/>
    <w:rsid w:val="002601CF"/>
    <w:rsid w:val="00267139"/>
    <w:rsid w:val="00272181"/>
    <w:rsid w:val="00283294"/>
    <w:rsid w:val="002956C2"/>
    <w:rsid w:val="002A7F51"/>
    <w:rsid w:val="002E54D6"/>
    <w:rsid w:val="002F3CC5"/>
    <w:rsid w:val="0030451B"/>
    <w:rsid w:val="00323CDA"/>
    <w:rsid w:val="00345819"/>
    <w:rsid w:val="00351C07"/>
    <w:rsid w:val="003640F0"/>
    <w:rsid w:val="0038036F"/>
    <w:rsid w:val="0038332A"/>
    <w:rsid w:val="003B1BFC"/>
    <w:rsid w:val="003E319F"/>
    <w:rsid w:val="003F4D93"/>
    <w:rsid w:val="00402179"/>
    <w:rsid w:val="004138AD"/>
    <w:rsid w:val="0044363E"/>
    <w:rsid w:val="004448CE"/>
    <w:rsid w:val="00447BE1"/>
    <w:rsid w:val="00453B6F"/>
    <w:rsid w:val="004723DD"/>
    <w:rsid w:val="00477F59"/>
    <w:rsid w:val="004B5553"/>
    <w:rsid w:val="004E0905"/>
    <w:rsid w:val="004F285B"/>
    <w:rsid w:val="004F7EFE"/>
    <w:rsid w:val="00500073"/>
    <w:rsid w:val="00526E9D"/>
    <w:rsid w:val="005421D9"/>
    <w:rsid w:val="005447D7"/>
    <w:rsid w:val="00546919"/>
    <w:rsid w:val="00546D1E"/>
    <w:rsid w:val="00556753"/>
    <w:rsid w:val="005A753C"/>
    <w:rsid w:val="005D654B"/>
    <w:rsid w:val="005F22DF"/>
    <w:rsid w:val="00600516"/>
    <w:rsid w:val="006718D1"/>
    <w:rsid w:val="00684318"/>
    <w:rsid w:val="00697EC4"/>
    <w:rsid w:val="006A3927"/>
    <w:rsid w:val="006A575D"/>
    <w:rsid w:val="006D13F6"/>
    <w:rsid w:val="006E70BA"/>
    <w:rsid w:val="00714877"/>
    <w:rsid w:val="007166CD"/>
    <w:rsid w:val="007375A5"/>
    <w:rsid w:val="00763943"/>
    <w:rsid w:val="007B1D92"/>
    <w:rsid w:val="00803148"/>
    <w:rsid w:val="00820606"/>
    <w:rsid w:val="00826B7A"/>
    <w:rsid w:val="00832598"/>
    <w:rsid w:val="00842678"/>
    <w:rsid w:val="00851F5E"/>
    <w:rsid w:val="00866130"/>
    <w:rsid w:val="008B32C8"/>
    <w:rsid w:val="008B52C8"/>
    <w:rsid w:val="008E1E3E"/>
    <w:rsid w:val="009107B3"/>
    <w:rsid w:val="00924632"/>
    <w:rsid w:val="0096013F"/>
    <w:rsid w:val="00966485"/>
    <w:rsid w:val="00966610"/>
    <w:rsid w:val="009821FB"/>
    <w:rsid w:val="00986428"/>
    <w:rsid w:val="009C3007"/>
    <w:rsid w:val="009C319B"/>
    <w:rsid w:val="009C5AE8"/>
    <w:rsid w:val="009C76E3"/>
    <w:rsid w:val="009D545A"/>
    <w:rsid w:val="009E02B1"/>
    <w:rsid w:val="009F3D1D"/>
    <w:rsid w:val="00A00AFB"/>
    <w:rsid w:val="00A043FA"/>
    <w:rsid w:val="00A1533F"/>
    <w:rsid w:val="00A2016F"/>
    <w:rsid w:val="00A26176"/>
    <w:rsid w:val="00A30D8C"/>
    <w:rsid w:val="00A51AD0"/>
    <w:rsid w:val="00A623E6"/>
    <w:rsid w:val="00A62D0A"/>
    <w:rsid w:val="00A8693D"/>
    <w:rsid w:val="00AF0546"/>
    <w:rsid w:val="00B13E0F"/>
    <w:rsid w:val="00B1422A"/>
    <w:rsid w:val="00B17258"/>
    <w:rsid w:val="00B418B4"/>
    <w:rsid w:val="00B4272B"/>
    <w:rsid w:val="00B85AE2"/>
    <w:rsid w:val="00BA3CED"/>
    <w:rsid w:val="00BD6F74"/>
    <w:rsid w:val="00C03060"/>
    <w:rsid w:val="00C05F1E"/>
    <w:rsid w:val="00C14697"/>
    <w:rsid w:val="00C23C40"/>
    <w:rsid w:val="00C45927"/>
    <w:rsid w:val="00C546C8"/>
    <w:rsid w:val="00C80480"/>
    <w:rsid w:val="00C814A6"/>
    <w:rsid w:val="00C834FA"/>
    <w:rsid w:val="00C913E9"/>
    <w:rsid w:val="00C9546C"/>
    <w:rsid w:val="00CA69F8"/>
    <w:rsid w:val="00CB58E1"/>
    <w:rsid w:val="00CC178D"/>
    <w:rsid w:val="00CC6D89"/>
    <w:rsid w:val="00D03653"/>
    <w:rsid w:val="00D11824"/>
    <w:rsid w:val="00D16230"/>
    <w:rsid w:val="00D3058C"/>
    <w:rsid w:val="00D40211"/>
    <w:rsid w:val="00D43012"/>
    <w:rsid w:val="00DD4204"/>
    <w:rsid w:val="00E32C72"/>
    <w:rsid w:val="00E47DD9"/>
    <w:rsid w:val="00E47E78"/>
    <w:rsid w:val="00E6086E"/>
    <w:rsid w:val="00E703C1"/>
    <w:rsid w:val="00E7194C"/>
    <w:rsid w:val="00ED023D"/>
    <w:rsid w:val="00EF2E93"/>
    <w:rsid w:val="00EF3943"/>
    <w:rsid w:val="00F105EE"/>
    <w:rsid w:val="00F128C1"/>
    <w:rsid w:val="00F3501E"/>
    <w:rsid w:val="00F477EB"/>
    <w:rsid w:val="00F81506"/>
    <w:rsid w:val="00F94D35"/>
    <w:rsid w:val="00FA1DFC"/>
    <w:rsid w:val="00FB2D1B"/>
    <w:rsid w:val="00FC0AC2"/>
    <w:rsid w:val="00FD4B0E"/>
    <w:rsid w:val="00FD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048BD"/>
  <w15:chartTrackingRefBased/>
  <w15:docId w15:val="{DBB54CE1-3E36-334E-872B-403AFC802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6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6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6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6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6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6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6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6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6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6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6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6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6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6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42678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sha Mahesh Naraindas</dc:creator>
  <cp:keywords/>
  <dc:description/>
  <cp:lastModifiedBy>Akansha Mahesh Naraindas</cp:lastModifiedBy>
  <cp:revision>1</cp:revision>
  <dcterms:created xsi:type="dcterms:W3CDTF">2024-11-27T11:44:00Z</dcterms:created>
  <dcterms:modified xsi:type="dcterms:W3CDTF">2024-11-27T11:55:00Z</dcterms:modified>
</cp:coreProperties>
</file>